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68E05" w14:textId="77777777" w:rsidR="00D4067A" w:rsidRDefault="00D4067A" w:rsidP="00160E01">
      <w:pPr>
        <w:pStyle w:val="Ttulo1"/>
        <w:spacing w:line="240" w:lineRule="auto"/>
        <w:jc w:val="center"/>
      </w:pPr>
    </w:p>
    <w:p w14:paraId="64234B87" w14:textId="2E207699" w:rsidR="00D4067A" w:rsidRDefault="00D4067A" w:rsidP="00160E01">
      <w:pPr>
        <w:pStyle w:val="Ttulo1"/>
        <w:spacing w:line="240" w:lineRule="auto"/>
        <w:jc w:val="center"/>
      </w:pPr>
      <w:r>
        <w:t>Supp</w:t>
      </w:r>
      <w:r w:rsidR="0045494A">
        <w:t>orting Information</w:t>
      </w:r>
    </w:p>
    <w:p w14:paraId="39156198" w14:textId="77777777" w:rsidR="0045494A" w:rsidRDefault="0045494A" w:rsidP="009C5DDA">
      <w:pPr>
        <w:spacing w:line="480" w:lineRule="auto"/>
        <w:rPr>
          <w:lang w:eastAsia="es-ES"/>
        </w:rPr>
      </w:pPr>
    </w:p>
    <w:p w14:paraId="044DDF1C" w14:textId="46C540F3" w:rsidR="0045494A" w:rsidDel="00453CE8" w:rsidRDefault="00695584" w:rsidP="00453CE8">
      <w:pPr>
        <w:spacing w:line="480" w:lineRule="auto"/>
        <w:rPr>
          <w:del w:id="0" w:author="Claudia Janetl Hernández Camacho" w:date="2015-09-11T15:50:00Z"/>
          <w:lang w:eastAsia="es-ES"/>
        </w:rPr>
      </w:pPr>
      <w:r>
        <w:rPr>
          <w:b/>
          <w:lang w:eastAsia="es-ES"/>
        </w:rPr>
        <w:t>S1</w:t>
      </w:r>
      <w:ins w:id="1" w:author="Claudia Janetl Hernández Camacho" w:date="2015-09-11T15:51:00Z">
        <w:r w:rsidR="00453CE8">
          <w:rPr>
            <w:b/>
            <w:lang w:eastAsia="es-ES"/>
          </w:rPr>
          <w:t xml:space="preserve"> Table.</w:t>
        </w:r>
      </w:ins>
      <w:del w:id="2" w:author="Claudia Janetl Hernández Camacho" w:date="2015-09-11T15:51:00Z">
        <w:r w:rsidR="006B30F6" w:rsidDel="00453CE8">
          <w:rPr>
            <w:b/>
            <w:lang w:eastAsia="es-ES"/>
          </w:rPr>
          <w:delText>.</w:delText>
        </w:r>
      </w:del>
      <w:r w:rsidR="006B30F6">
        <w:rPr>
          <w:b/>
          <w:lang w:eastAsia="es-ES"/>
        </w:rPr>
        <w:t xml:space="preserve"> </w:t>
      </w:r>
      <w:del w:id="3" w:author="Claudia Janetl Hernández Camacho" w:date="2015-09-11T15:51:00Z">
        <w:r w:rsidR="006B30F6" w:rsidDel="00453CE8">
          <w:rPr>
            <w:b/>
            <w:lang w:eastAsia="es-ES"/>
          </w:rPr>
          <w:delText xml:space="preserve"> </w:delText>
        </w:r>
      </w:del>
      <w:del w:id="4" w:author="Claudia Janetl Hernández Camacho" w:date="2015-09-11T15:50:00Z">
        <w:r w:rsidR="0045494A" w:rsidDel="00453CE8">
          <w:rPr>
            <w:lang w:eastAsia="es-ES"/>
          </w:rPr>
          <w:delText xml:space="preserve">Study site </w:delText>
        </w:r>
      </w:del>
    </w:p>
    <w:p w14:paraId="33F3C41F" w14:textId="2121B631" w:rsidR="0045494A" w:rsidRPr="00F622D0" w:rsidDel="00453CE8" w:rsidRDefault="00D9006C" w:rsidP="00453CE8">
      <w:pPr>
        <w:spacing w:line="480" w:lineRule="auto"/>
        <w:rPr>
          <w:del w:id="5" w:author="Claudia Janetl Hernández Camacho" w:date="2015-09-11T15:51:00Z"/>
        </w:rPr>
      </w:pPr>
      <w:del w:id="6" w:author="Claudia Janetl Hernández Camacho" w:date="2015-09-11T15:50:00Z">
        <w:r w:rsidRPr="00FA3603" w:rsidDel="00453CE8">
          <w:delText xml:space="preserve">Over the last two decades, the San Jorge (SJ) population has been </w:delText>
        </w:r>
        <w:r w:rsidR="00951400" w:rsidDel="00453CE8">
          <w:delText>slightly declining</w:delText>
        </w:r>
        <w:r w:rsidRPr="00FA3603" w:rsidDel="00453CE8">
          <w:delText xml:space="preserve">, the </w:delText>
        </w:r>
        <w:r w:rsidR="008E01D8" w:rsidRPr="00FA3603" w:rsidDel="00453CE8">
          <w:delText>Granito (G) population has declined significantly</w:delText>
        </w:r>
        <w:r w:rsidR="008E01D8" w:rsidDel="00453CE8">
          <w:delText xml:space="preserve">, and the </w:delText>
        </w:r>
        <w:r w:rsidRPr="00FA3603" w:rsidDel="00453CE8">
          <w:delText>Los Islotes</w:delText>
        </w:r>
        <w:r w:rsidR="008E01D8" w:rsidDel="00453CE8">
          <w:delText xml:space="preserve"> (LI) population has increased </w:delText>
        </w:r>
        <w:r w:rsidRPr="00FA3603" w:rsidDel="00453CE8">
          <w:delText>[1].</w:delText>
        </w:r>
        <w:r w:rsidRPr="00EE361D" w:rsidDel="00453CE8">
          <w:delText xml:space="preserve"> </w:delText>
        </w:r>
        <w:r w:rsidR="0045494A" w:rsidRPr="00EE361D" w:rsidDel="00453CE8">
          <w:delText xml:space="preserve">Growth rate and pup production have </w:delText>
        </w:r>
        <w:r w:rsidR="0045494A" w:rsidRPr="00660940" w:rsidDel="00453CE8">
          <w:delText>been notably elevated at LI, which is also the only colony that is regularly visited by tourists</w:delText>
        </w:r>
        <w:r w:rsidR="009C5DDA" w:rsidDel="00453CE8">
          <w:delText xml:space="preserve"> [2]</w:delText>
        </w:r>
        <w:r w:rsidR="0045494A" w:rsidRPr="00660940" w:rsidDel="00453CE8">
          <w:delText>. The other two colonies are relatively isolated from human contact, although recently they have been affected by commerc</w:delText>
        </w:r>
        <w:r w:rsidR="00F9007E" w:rsidDel="00453CE8">
          <w:delText xml:space="preserve">ial fishing </w:delText>
        </w:r>
        <w:r w:rsidR="009C5DDA" w:rsidDel="00453CE8">
          <w:delText>[3]</w:delText>
        </w:r>
        <w:r w:rsidR="0045494A" w:rsidDel="00453CE8">
          <w:delText xml:space="preserve"> (Table </w:delText>
        </w:r>
      </w:del>
      <w:del w:id="7" w:author="Claudia Janetl Hernández Camacho" w:date="2015-09-11T15:42:00Z">
        <w:r w:rsidR="00695584" w:rsidDel="00453CE8">
          <w:delText>S</w:delText>
        </w:r>
        <w:r w:rsidR="0045494A" w:rsidDel="00453CE8">
          <w:delText>1</w:delText>
        </w:r>
      </w:del>
      <w:del w:id="8" w:author="Claudia Janetl Hernández Camacho" w:date="2015-09-11T15:50:00Z">
        <w:r w:rsidR="0045494A" w:rsidDel="00453CE8">
          <w:delText>)</w:delText>
        </w:r>
        <w:r w:rsidR="0045494A" w:rsidRPr="00A45584" w:rsidDel="00453CE8">
          <w:delText>.</w:delText>
        </w:r>
      </w:del>
    </w:p>
    <w:p w14:paraId="3B4F3595" w14:textId="255746F3" w:rsidR="00717A55" w:rsidDel="00453CE8" w:rsidRDefault="00717A55" w:rsidP="00453CE8">
      <w:pPr>
        <w:spacing w:line="480" w:lineRule="auto"/>
        <w:rPr>
          <w:del w:id="9" w:author="Claudia Janetl Hernández Camacho" w:date="2015-09-11T15:51:00Z"/>
          <w:lang w:eastAsia="es-ES"/>
        </w:rPr>
      </w:pPr>
    </w:p>
    <w:p w14:paraId="68C769DF" w14:textId="04CECEB1" w:rsidR="00FC47E9" w:rsidRDefault="00FC47E9" w:rsidP="00453CE8">
      <w:pPr>
        <w:spacing w:line="480" w:lineRule="auto"/>
        <w:pPrChange w:id="10" w:author="Claudia Janetl Hernández Camacho" w:date="2015-09-11T15:51:00Z">
          <w:pPr>
            <w:spacing w:line="480" w:lineRule="auto"/>
            <w:jc w:val="both"/>
          </w:pPr>
        </w:pPrChange>
      </w:pPr>
      <w:del w:id="11" w:author="Claudia Janetl Hernández Camacho" w:date="2015-09-11T15:51:00Z">
        <w:r w:rsidRPr="00F622D0" w:rsidDel="00453CE8">
          <w:rPr>
            <w:b/>
          </w:rPr>
          <w:delText>T</w:delText>
        </w:r>
        <w:r w:rsidR="00A458BB" w:rsidDel="00453CE8">
          <w:rPr>
            <w:b/>
          </w:rPr>
          <w:delText>able</w:delText>
        </w:r>
        <w:r w:rsidRPr="00F622D0" w:rsidDel="00453CE8">
          <w:rPr>
            <w:b/>
          </w:rPr>
          <w:delText xml:space="preserve"> </w:delText>
        </w:r>
      </w:del>
      <w:del w:id="12" w:author="Claudia Janetl Hernández Camacho" w:date="2015-09-11T15:42:00Z">
        <w:r w:rsidR="00695584" w:rsidDel="00453CE8">
          <w:rPr>
            <w:b/>
          </w:rPr>
          <w:delText>S</w:delText>
        </w:r>
        <w:r w:rsidRPr="00F622D0" w:rsidDel="00453CE8">
          <w:rPr>
            <w:b/>
          </w:rPr>
          <w:delText>1</w:delText>
        </w:r>
      </w:del>
      <w:del w:id="13" w:author="Claudia Janetl Hernández Camacho" w:date="2015-09-11T15:51:00Z">
        <w:r w:rsidRPr="00F622D0" w:rsidDel="00453CE8">
          <w:rPr>
            <w:b/>
          </w:rPr>
          <w:delText xml:space="preserve">. </w:delText>
        </w:r>
      </w:del>
      <w:r w:rsidRPr="00AB5041">
        <w:t xml:space="preserve">General characteristics of the study sites: San Jorge (SJ), </w:t>
      </w:r>
      <w:proofErr w:type="spellStart"/>
      <w:r w:rsidRPr="00AB5041">
        <w:t>Granito</w:t>
      </w:r>
      <w:proofErr w:type="spellEnd"/>
      <w:r w:rsidRPr="00AB5041">
        <w:t xml:space="preserve"> (G), and Los </w:t>
      </w:r>
      <w:proofErr w:type="spellStart"/>
      <w:r w:rsidRPr="00AB5041">
        <w:t>Islotes</w:t>
      </w:r>
      <w:proofErr w:type="spellEnd"/>
      <w:r w:rsidRPr="00AB5041">
        <w:t xml:space="preserve"> (LI).</w:t>
      </w: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240"/>
        <w:gridCol w:w="1240"/>
        <w:gridCol w:w="1240"/>
      </w:tblGrid>
      <w:tr w:rsidR="00FC47E9" w14:paraId="06CB53F7" w14:textId="77777777" w:rsidTr="006E235E">
        <w:trPr>
          <w:trHeight w:val="375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357A8F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ABA507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E6D8A7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rowth </w:t>
            </w:r>
            <w:proofErr w:type="spellStart"/>
            <w:r>
              <w:rPr>
                <w:color w:val="000000"/>
              </w:rPr>
              <w:t>tendency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7A13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ntanglement </w:t>
            </w:r>
            <w:proofErr w:type="spellStart"/>
            <w:r>
              <w:rPr>
                <w:color w:val="000000"/>
              </w:rPr>
              <w:t>rate</w:t>
            </w:r>
            <w:r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E20AF5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ourism</w:t>
            </w:r>
            <w:r>
              <w:rPr>
                <w:color w:val="000000"/>
                <w:vertAlign w:val="superscript"/>
              </w:rPr>
              <w:t>d</w:t>
            </w:r>
            <w:proofErr w:type="spellEnd"/>
          </w:p>
        </w:tc>
      </w:tr>
      <w:tr w:rsidR="00FC47E9" w14:paraId="436C8684" w14:textId="77777777" w:rsidTr="00D149C9">
        <w:trPr>
          <w:trHeight w:val="315"/>
          <w:jc w:val="center"/>
        </w:trPr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160E10E" w14:textId="77777777" w:rsidR="00FC47E9" w:rsidRDefault="00FC47E9" w:rsidP="009C5DD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CA6A403" w14:textId="77777777" w:rsidR="00FC47E9" w:rsidRDefault="00FC47E9" w:rsidP="009C5DD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FEEDD55" w14:textId="77777777" w:rsidR="00FC47E9" w:rsidRDefault="00FC47E9" w:rsidP="009C5DD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E257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92     2004-2007</w:t>
            </w: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ED102FD" w14:textId="77777777" w:rsidR="00FC47E9" w:rsidRDefault="00FC47E9" w:rsidP="009C5DDA">
            <w:pPr>
              <w:spacing w:line="480" w:lineRule="auto"/>
              <w:rPr>
                <w:color w:val="000000"/>
              </w:rPr>
            </w:pPr>
          </w:p>
        </w:tc>
      </w:tr>
      <w:tr w:rsidR="00FC47E9" w14:paraId="67DB4A8F" w14:textId="77777777" w:rsidTr="00D149C9">
        <w:trPr>
          <w:trHeight w:val="167"/>
          <w:jc w:val="center"/>
        </w:trPr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71514B" w14:textId="77777777" w:rsidR="00FC47E9" w:rsidRDefault="00FC47E9" w:rsidP="009C5DD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486DD5" w14:textId="77777777" w:rsidR="00FC47E9" w:rsidRDefault="00FC47E9" w:rsidP="009C5DD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AA5814" w14:textId="77777777" w:rsidR="00FC47E9" w:rsidRDefault="00FC47E9" w:rsidP="009C5DD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201A69E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461F3CF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CD32223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4AD1A607" w14:textId="77777777" w:rsidR="00FC47E9" w:rsidRDefault="00FC47E9" w:rsidP="009C5DDA">
            <w:pPr>
              <w:spacing w:line="480" w:lineRule="auto"/>
              <w:rPr>
                <w:color w:val="000000"/>
              </w:rPr>
            </w:pPr>
          </w:p>
        </w:tc>
      </w:tr>
      <w:tr w:rsidR="00FC47E9" w14:paraId="72951A36" w14:textId="77777777" w:rsidTr="00D149C9">
        <w:trPr>
          <w:trHeight w:val="315"/>
          <w:jc w:val="center"/>
        </w:trPr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3EFE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7775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,515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8D89" w14:textId="760FF221" w:rsidR="00FC47E9" w:rsidRDefault="00951400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clining</w:t>
            </w: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85EE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C80A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F38A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A8AF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ium</w:t>
            </w:r>
          </w:p>
        </w:tc>
      </w:tr>
      <w:tr w:rsidR="00FC47E9" w14:paraId="1E73E5D6" w14:textId="77777777" w:rsidTr="00D149C9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B853F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D3B701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20512A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clining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6B41E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8A01D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361BD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94409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FC47E9" w14:paraId="052051D8" w14:textId="77777777" w:rsidTr="00D149C9">
        <w:trPr>
          <w:trHeight w:val="330"/>
          <w:jc w:val="center"/>
        </w:trPr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F45110A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7ABA5B7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014BB4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C1F35C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EA1E864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45D013E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F059B37" w14:textId="77777777" w:rsidR="00FC47E9" w:rsidRDefault="00FC47E9" w:rsidP="009C5DD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</w:tr>
    </w:tbl>
    <w:p w14:paraId="43F07C2C" w14:textId="77777777" w:rsidR="00FC47E9" w:rsidRDefault="00FC47E9" w:rsidP="009C5DDA">
      <w:pPr>
        <w:spacing w:line="480" w:lineRule="auto"/>
        <w:ind w:left="180"/>
        <w:jc w:val="both"/>
      </w:pPr>
    </w:p>
    <w:p w14:paraId="7BD8805E" w14:textId="0305A805" w:rsidR="00FC47E9" w:rsidRPr="00660940" w:rsidRDefault="00FC47E9" w:rsidP="009C5DDA">
      <w:pPr>
        <w:spacing w:line="480" w:lineRule="auto"/>
      </w:pPr>
      <w:proofErr w:type="spellStart"/>
      <w:proofErr w:type="gramStart"/>
      <w:r w:rsidRPr="00660940">
        <w:rPr>
          <w:vertAlign w:val="superscript"/>
        </w:rPr>
        <w:t>a</w:t>
      </w:r>
      <w:r w:rsidRPr="00660940">
        <w:t>Population</w:t>
      </w:r>
      <w:proofErr w:type="spellEnd"/>
      <w:proofErr w:type="gramEnd"/>
      <w:r w:rsidRPr="00660940">
        <w:t xml:space="preserve"> size in 2008</w:t>
      </w:r>
      <w:r w:rsidR="009C5DDA">
        <w:t xml:space="preserve"> </w:t>
      </w:r>
      <w:r w:rsidR="009C5DDA" w:rsidRPr="009C5DDA">
        <w:t xml:space="preserve">(L.G. </w:t>
      </w:r>
      <w:r w:rsidR="009C5DDA">
        <w:t>and D. A.-G., unpublished data)</w:t>
      </w:r>
      <w:r w:rsidRPr="00660940">
        <w:t xml:space="preserve">. </w:t>
      </w:r>
    </w:p>
    <w:p w14:paraId="3BC194ED" w14:textId="1CE5A151" w:rsidR="00FC47E9" w:rsidRPr="00660940" w:rsidRDefault="00FC47E9" w:rsidP="009C5DDA">
      <w:pPr>
        <w:spacing w:line="480" w:lineRule="auto"/>
      </w:pPr>
      <w:proofErr w:type="spellStart"/>
      <w:proofErr w:type="gramStart"/>
      <w:r w:rsidRPr="00660940">
        <w:rPr>
          <w:vertAlign w:val="superscript"/>
        </w:rPr>
        <w:t>b</w:t>
      </w:r>
      <w:r w:rsidRPr="00660940">
        <w:t>According</w:t>
      </w:r>
      <w:proofErr w:type="spellEnd"/>
      <w:proofErr w:type="gramEnd"/>
      <w:r w:rsidRPr="00660940">
        <w:t xml:space="preserve"> to</w:t>
      </w:r>
      <w:r w:rsidR="009C5DDA">
        <w:t xml:space="preserve"> [1] </w:t>
      </w:r>
      <w:r w:rsidRPr="00660940">
        <w:t>(SJ: 1985-2004</w:t>
      </w:r>
      <w:r w:rsidR="00993D54">
        <w:t>,</w:t>
      </w:r>
      <w:r w:rsidRPr="00660940">
        <w:t xml:space="preserve"> G:1991-2004,  LI:1993-2004)</w:t>
      </w:r>
    </w:p>
    <w:p w14:paraId="0C7B2ED4" w14:textId="35B73ACF" w:rsidR="00FC47E9" w:rsidRPr="00660940" w:rsidRDefault="00FC47E9" w:rsidP="000E6A22">
      <w:pPr>
        <w:autoSpaceDE w:val="0"/>
        <w:autoSpaceDN w:val="0"/>
        <w:adjustRightInd w:val="0"/>
        <w:spacing w:line="480" w:lineRule="auto"/>
      </w:pPr>
      <w:proofErr w:type="spellStart"/>
      <w:r w:rsidRPr="00660940">
        <w:rPr>
          <w:vertAlign w:val="superscript"/>
        </w:rPr>
        <w:lastRenderedPageBreak/>
        <w:t>c</w:t>
      </w:r>
      <w:r w:rsidRPr="00660940">
        <w:t>Entanglement</w:t>
      </w:r>
      <w:proofErr w:type="spellEnd"/>
      <w:r w:rsidRPr="00660940">
        <w:t xml:space="preserve"> rate (Number of entangled sea lions </w:t>
      </w:r>
      <w:r w:rsidR="007B68D7">
        <w:t xml:space="preserve">registered </w:t>
      </w:r>
      <w:r w:rsidR="00993D54">
        <w:t xml:space="preserve">while counting individuals present at a particular colony </w:t>
      </w:r>
      <w:r w:rsidRPr="00660940">
        <w:t xml:space="preserve">divided by the total population from that year </w:t>
      </w:r>
      <w:r w:rsidR="009C5DDA">
        <w:t xml:space="preserve">X 100) </w:t>
      </w:r>
      <w:r w:rsidR="00F9007E">
        <w:t xml:space="preserve"> </w:t>
      </w:r>
      <w:r w:rsidR="000E6A22">
        <w:t>(</w:t>
      </w:r>
      <w:r w:rsidR="009C5DDA" w:rsidRPr="009C5DDA">
        <w:t xml:space="preserve">1992 </w:t>
      </w:r>
      <w:r w:rsidR="000E6A22">
        <w:t>[</w:t>
      </w:r>
      <w:del w:id="14" w:author="Claudia Janetl Hernández Camacho" w:date="2015-09-11T15:55:00Z">
        <w:r w:rsidR="000E6A22" w:rsidDel="00453CE8">
          <w:delText>3</w:delText>
        </w:r>
      </w:del>
      <w:ins w:id="15" w:author="Claudia Janetl Hernández Camacho" w:date="2015-09-11T15:55:00Z">
        <w:r w:rsidR="00453CE8">
          <w:t>2</w:t>
        </w:r>
      </w:ins>
      <w:r w:rsidR="000E6A22">
        <w:t xml:space="preserve">],  </w:t>
      </w:r>
      <w:r w:rsidR="009C5DDA" w:rsidRPr="009C5DDA">
        <w:t>D. A.-G., unpublished data; 200</w:t>
      </w:r>
      <w:r w:rsidR="009C5DDA">
        <w:t>4-2007 L. G., unpublished data).</w:t>
      </w:r>
      <w:r w:rsidRPr="00660940">
        <w:t xml:space="preserve"> </w:t>
      </w:r>
    </w:p>
    <w:p w14:paraId="23EF8782" w14:textId="5157E546" w:rsidR="00FC47E9" w:rsidRDefault="00FC47E9" w:rsidP="009C5DDA">
      <w:pPr>
        <w:spacing w:line="480" w:lineRule="auto"/>
      </w:pPr>
      <w:proofErr w:type="spellStart"/>
      <w:proofErr w:type="gramStart"/>
      <w:r w:rsidRPr="00660940">
        <w:rPr>
          <w:vertAlign w:val="superscript"/>
        </w:rPr>
        <w:t>d</w:t>
      </w:r>
      <w:r w:rsidRPr="00660940">
        <w:t>Frequency</w:t>
      </w:r>
      <w:proofErr w:type="spellEnd"/>
      <w:proofErr w:type="gramEnd"/>
      <w:r w:rsidRPr="00660940">
        <w:t xml:space="preserve"> of human exposure (Number of visitors per hour during the breeding season) </w:t>
      </w:r>
      <w:r w:rsidR="009C5DDA">
        <w:t>[</w:t>
      </w:r>
      <w:ins w:id="16" w:author="Claudia Janetl Hernández Camacho" w:date="2015-09-11T15:55:00Z">
        <w:r w:rsidR="00453CE8">
          <w:t xml:space="preserve">3, </w:t>
        </w:r>
      </w:ins>
      <w:r w:rsidR="009C5DDA">
        <w:t>4]</w:t>
      </w:r>
      <w:r w:rsidRPr="00660940">
        <w:t>.</w:t>
      </w:r>
    </w:p>
    <w:p w14:paraId="372E483D" w14:textId="77777777" w:rsidR="00FC47E9" w:rsidRDefault="00FC47E9" w:rsidP="009C5DDA">
      <w:pPr>
        <w:spacing w:line="480" w:lineRule="auto"/>
        <w:rPr>
          <w:lang w:eastAsia="es-ES"/>
        </w:rPr>
      </w:pPr>
      <w:bookmarkStart w:id="17" w:name="_GoBack"/>
      <w:bookmarkEnd w:id="17"/>
    </w:p>
    <w:p w14:paraId="059626FA" w14:textId="15B2C7D9" w:rsidR="00FC47E9" w:rsidRDefault="00596D3E" w:rsidP="009C5DDA">
      <w:pPr>
        <w:spacing w:line="480" w:lineRule="auto"/>
        <w:rPr>
          <w:b/>
          <w:lang w:eastAsia="es-ES"/>
        </w:rPr>
      </w:pPr>
      <w:r>
        <w:rPr>
          <w:b/>
          <w:lang w:eastAsia="es-ES"/>
        </w:rPr>
        <w:t>References</w:t>
      </w:r>
    </w:p>
    <w:p w14:paraId="3DD51C32" w14:textId="77777777" w:rsidR="009C5DDA" w:rsidRDefault="009C5DDA" w:rsidP="009C5DDA">
      <w:pPr>
        <w:spacing w:line="480" w:lineRule="auto"/>
        <w:rPr>
          <w:b/>
          <w:lang w:eastAsia="es-ES"/>
        </w:rPr>
      </w:pPr>
    </w:p>
    <w:p w14:paraId="715ABF6E" w14:textId="77777777" w:rsidR="009C5DDA" w:rsidRDefault="009C5DDA" w:rsidP="009C5DDA">
      <w:pPr>
        <w:pStyle w:val="Prrafodelista"/>
        <w:numPr>
          <w:ilvl w:val="0"/>
          <w:numId w:val="15"/>
        </w:numPr>
        <w:autoSpaceDE w:val="0"/>
        <w:autoSpaceDN w:val="0"/>
        <w:adjustRightInd w:val="0"/>
        <w:spacing w:line="480" w:lineRule="auto"/>
      </w:pPr>
      <w:proofErr w:type="spellStart"/>
      <w:r>
        <w:t>Szteren</w:t>
      </w:r>
      <w:proofErr w:type="spellEnd"/>
      <w:r>
        <w:t xml:space="preserve"> D, </w:t>
      </w:r>
      <w:proofErr w:type="spellStart"/>
      <w:r w:rsidRPr="009C168F">
        <w:t>Aurioles-Gamboa</w:t>
      </w:r>
      <w:proofErr w:type="spellEnd"/>
      <w:r>
        <w:t xml:space="preserve"> D, </w:t>
      </w:r>
      <w:r w:rsidRPr="009C168F">
        <w:t>Gerber</w:t>
      </w:r>
      <w:r>
        <w:t xml:space="preserve"> L.</w:t>
      </w:r>
      <w:r w:rsidRPr="009C168F">
        <w:t xml:space="preserve"> </w:t>
      </w:r>
      <w:r w:rsidRPr="0065442A">
        <w:t>Population status and trends of the California sea lion (</w:t>
      </w:r>
      <w:proofErr w:type="spellStart"/>
      <w:r w:rsidRPr="00B8248E">
        <w:rPr>
          <w:i/>
        </w:rPr>
        <w:t>Zalophus</w:t>
      </w:r>
      <w:proofErr w:type="spellEnd"/>
      <w:r w:rsidRPr="00B8248E">
        <w:rPr>
          <w:i/>
        </w:rPr>
        <w:t xml:space="preserve"> </w:t>
      </w:r>
      <w:proofErr w:type="spellStart"/>
      <w:r w:rsidRPr="00B8248E">
        <w:rPr>
          <w:i/>
        </w:rPr>
        <w:t>californianus</w:t>
      </w:r>
      <w:proofErr w:type="spellEnd"/>
      <w:r w:rsidRPr="0065442A">
        <w:t xml:space="preserve">) in the Gulf of California, Mexico. </w:t>
      </w:r>
      <w:r>
        <w:t>In</w:t>
      </w:r>
      <w:r w:rsidRPr="00FB6605">
        <w:t xml:space="preserve"> </w:t>
      </w:r>
      <w:r w:rsidRPr="0065442A">
        <w:t xml:space="preserve"> </w:t>
      </w:r>
      <w:proofErr w:type="spellStart"/>
      <w:r w:rsidRPr="0065442A">
        <w:t>Trites</w:t>
      </w:r>
      <w:proofErr w:type="spellEnd"/>
      <w:r>
        <w:t xml:space="preserve"> AW, </w:t>
      </w:r>
      <w:r w:rsidRPr="0065442A">
        <w:t xml:space="preserve"> Atkinson</w:t>
      </w:r>
      <w:r>
        <w:t xml:space="preserve"> SK, </w:t>
      </w:r>
      <w:proofErr w:type="spellStart"/>
      <w:r w:rsidRPr="0065442A">
        <w:t>DeMaster</w:t>
      </w:r>
      <w:proofErr w:type="spellEnd"/>
      <w:r>
        <w:t xml:space="preserve"> DP, </w:t>
      </w:r>
      <w:r w:rsidRPr="0065442A">
        <w:t>Fritz</w:t>
      </w:r>
      <w:r>
        <w:t xml:space="preserve"> LW,</w:t>
      </w:r>
      <w:r w:rsidRPr="0065442A">
        <w:t xml:space="preserve"> </w:t>
      </w:r>
      <w:proofErr w:type="spellStart"/>
      <w:r w:rsidRPr="0065442A">
        <w:t>Gelatt</w:t>
      </w:r>
      <w:proofErr w:type="spellEnd"/>
      <w:r>
        <w:t xml:space="preserve"> ST, </w:t>
      </w:r>
      <w:r w:rsidRPr="0065442A">
        <w:t xml:space="preserve">Rea </w:t>
      </w:r>
      <w:r>
        <w:t xml:space="preserve">LD, </w:t>
      </w:r>
      <w:r w:rsidRPr="0065442A">
        <w:t xml:space="preserve"> Wynne</w:t>
      </w:r>
      <w:r>
        <w:t xml:space="preserve"> KM</w:t>
      </w:r>
      <w:r w:rsidRPr="0065442A">
        <w:t>, editors</w:t>
      </w:r>
      <w:r>
        <w:t xml:space="preserve">. </w:t>
      </w:r>
      <w:r w:rsidRPr="0065442A">
        <w:t>Sea lions of the world</w:t>
      </w:r>
      <w:r>
        <w:t>.</w:t>
      </w:r>
      <w:r w:rsidRPr="00FB6605">
        <w:t xml:space="preserve"> </w:t>
      </w:r>
      <w:r w:rsidRPr="0065442A">
        <w:t>Alaska Sea Grant College Program, Universi</w:t>
      </w:r>
      <w:r>
        <w:t>ty of Alaska, Fairbanks, Alaska; 2006. pp. 369-384.</w:t>
      </w:r>
    </w:p>
    <w:p w14:paraId="53B0D462" w14:textId="77777777" w:rsidR="009C5DDA" w:rsidRDefault="009C5DDA" w:rsidP="004F59B1">
      <w:pPr>
        <w:autoSpaceDE w:val="0"/>
        <w:autoSpaceDN w:val="0"/>
        <w:adjustRightInd w:val="0"/>
        <w:spacing w:line="480" w:lineRule="auto"/>
        <w:ind w:left="360"/>
      </w:pPr>
    </w:p>
    <w:p w14:paraId="087E5400" w14:textId="1883644A" w:rsidR="009C5DDA" w:rsidDel="00453CE8" w:rsidRDefault="009C5DDA" w:rsidP="009C5DDA">
      <w:pPr>
        <w:pStyle w:val="Prrafodelista"/>
        <w:numPr>
          <w:ilvl w:val="0"/>
          <w:numId w:val="15"/>
        </w:numPr>
        <w:autoSpaceDE w:val="0"/>
        <w:autoSpaceDN w:val="0"/>
        <w:adjustRightInd w:val="0"/>
        <w:spacing w:line="480" w:lineRule="auto"/>
        <w:rPr>
          <w:moveFrom w:id="18" w:author="Claudia Janetl Hernández Camacho" w:date="2015-09-11T15:55:00Z"/>
        </w:rPr>
      </w:pPr>
      <w:moveFromRangeStart w:id="19" w:author="Claudia Janetl Hernández Camacho" w:date="2015-09-11T15:55:00Z" w:name="move429750233"/>
      <w:moveFrom w:id="20" w:author="Claudia Janetl Hernández Camacho" w:date="2015-09-11T15:55:00Z">
        <w:r w:rsidRPr="009C5DDA" w:rsidDel="00453CE8">
          <w:rPr>
            <w:lang w:val="es-MX"/>
          </w:rPr>
          <w:t xml:space="preserve"> Labrada-Martagón V,  Aurioles-Gamboa D, Martínez-Díaz SF. </w:t>
        </w:r>
        <w:r w:rsidRPr="00D915B5" w:rsidDel="00453CE8">
          <w:t>Natural and human disturbance in a rookery of the California sea lion (</w:t>
        </w:r>
        <w:r w:rsidRPr="009C5DDA" w:rsidDel="00453CE8">
          <w:rPr>
            <w:i/>
          </w:rPr>
          <w:t>Zalophus californianus</w:t>
        </w:r>
        <w:r w:rsidRPr="00D915B5" w:rsidDel="00453CE8">
          <w:t>) in the Gulf of California, Mexico. Latin American Journal of Aquatic Mammals</w:t>
        </w:r>
        <w:r w:rsidDel="00453CE8">
          <w:t>. 2005;</w:t>
        </w:r>
        <w:r w:rsidRPr="00D915B5" w:rsidDel="00453CE8">
          <w:t xml:space="preserve"> </w:t>
        </w:r>
        <w:r w:rsidRPr="009C5DDA" w:rsidDel="00453CE8">
          <w:t>4:</w:t>
        </w:r>
        <w:r w:rsidRPr="00D915B5" w:rsidDel="00453CE8">
          <w:t>175–185.</w:t>
        </w:r>
        <w:r w:rsidRPr="009C5DDA" w:rsidDel="00453CE8">
          <w:t xml:space="preserve"> </w:t>
        </w:r>
      </w:moveFrom>
    </w:p>
    <w:moveFromRangeEnd w:id="19"/>
    <w:p w14:paraId="6B4B6978" w14:textId="77777777" w:rsidR="009C5DDA" w:rsidRDefault="009C5DDA" w:rsidP="009F4343"/>
    <w:p w14:paraId="79EDB5F2" w14:textId="77777777" w:rsidR="009C5DDA" w:rsidRDefault="009C5DDA" w:rsidP="009C5DDA">
      <w:pPr>
        <w:pStyle w:val="Prrafodelista"/>
        <w:numPr>
          <w:ilvl w:val="0"/>
          <w:numId w:val="15"/>
        </w:numPr>
        <w:autoSpaceDE w:val="0"/>
        <w:autoSpaceDN w:val="0"/>
        <w:adjustRightInd w:val="0"/>
        <w:spacing w:line="480" w:lineRule="auto"/>
      </w:pPr>
      <w:r w:rsidRPr="009C5DDA">
        <w:t xml:space="preserve">Zavala-González A, </w:t>
      </w:r>
      <w:proofErr w:type="spellStart"/>
      <w:r w:rsidRPr="009C5DDA">
        <w:t>Mellink</w:t>
      </w:r>
      <w:proofErr w:type="spellEnd"/>
      <w:r w:rsidRPr="009C5DDA">
        <w:t xml:space="preserve"> E. </w:t>
      </w:r>
      <w:r w:rsidRPr="00F622D0">
        <w:t xml:space="preserve">Entanglement of California sea lions, </w:t>
      </w:r>
      <w:proofErr w:type="spellStart"/>
      <w:r w:rsidRPr="009C5DDA">
        <w:rPr>
          <w:i/>
        </w:rPr>
        <w:t>Zalophus</w:t>
      </w:r>
      <w:proofErr w:type="spellEnd"/>
      <w:r w:rsidRPr="009C5DDA">
        <w:rPr>
          <w:i/>
        </w:rPr>
        <w:t xml:space="preserve"> </w:t>
      </w:r>
      <w:proofErr w:type="spellStart"/>
      <w:r w:rsidRPr="009C5DDA">
        <w:rPr>
          <w:i/>
        </w:rPr>
        <w:t>californianus</w:t>
      </w:r>
      <w:proofErr w:type="spellEnd"/>
      <w:r w:rsidRPr="009C5DDA">
        <w:rPr>
          <w:i/>
        </w:rPr>
        <w:t xml:space="preserve"> </w:t>
      </w:r>
      <w:proofErr w:type="spellStart"/>
      <w:r w:rsidRPr="009C5DDA">
        <w:rPr>
          <w:i/>
        </w:rPr>
        <w:t>californianus</w:t>
      </w:r>
      <w:proofErr w:type="spellEnd"/>
      <w:r w:rsidRPr="00F622D0">
        <w:t>, in fishing gear in the central-northern part of the Gulf of California</w:t>
      </w:r>
      <w:r w:rsidRPr="00B761BB">
        <w:t>. Fishery Bulletin</w:t>
      </w:r>
      <w:r>
        <w:t>. 1997;</w:t>
      </w:r>
      <w:r w:rsidRPr="00F622D0">
        <w:t xml:space="preserve"> </w:t>
      </w:r>
      <w:r w:rsidRPr="009C5DDA">
        <w:t>95:</w:t>
      </w:r>
      <w:r w:rsidRPr="009C5DDA">
        <w:rPr>
          <w:b/>
        </w:rPr>
        <w:t xml:space="preserve"> </w:t>
      </w:r>
      <w:r w:rsidRPr="00F622D0">
        <w:t>180-184.</w:t>
      </w:r>
    </w:p>
    <w:p w14:paraId="10D78722" w14:textId="77777777" w:rsidR="009C5DDA" w:rsidRDefault="009C5DDA" w:rsidP="009C5DDA">
      <w:pPr>
        <w:pStyle w:val="Prrafodelista"/>
      </w:pPr>
    </w:p>
    <w:p w14:paraId="4679AD9C" w14:textId="0FE7CC70" w:rsidR="005E5D95" w:rsidRDefault="009C5DDA" w:rsidP="009C5DDA">
      <w:pPr>
        <w:pStyle w:val="Prrafodelista"/>
        <w:numPr>
          <w:ilvl w:val="0"/>
          <w:numId w:val="15"/>
        </w:numPr>
        <w:autoSpaceDE w:val="0"/>
        <w:autoSpaceDN w:val="0"/>
        <w:adjustRightInd w:val="0"/>
        <w:spacing w:line="480" w:lineRule="auto"/>
        <w:rPr>
          <w:ins w:id="21" w:author="Claudia Janetl Hernández Camacho" w:date="2015-09-11T15:55:00Z"/>
        </w:rPr>
      </w:pPr>
      <w:r>
        <w:lastRenderedPageBreak/>
        <w:t xml:space="preserve">French SS, </w:t>
      </w:r>
      <w:r w:rsidRPr="003C0D12">
        <w:t>González-Suárez</w:t>
      </w:r>
      <w:r>
        <w:t xml:space="preserve"> M</w:t>
      </w:r>
      <w:r w:rsidRPr="003C0D12">
        <w:t>, Young</w:t>
      </w:r>
      <w:r>
        <w:t xml:space="preserve"> JK</w:t>
      </w:r>
      <w:r w:rsidRPr="003C0D12">
        <w:t>, Durham</w:t>
      </w:r>
      <w:r>
        <w:t xml:space="preserve"> S, </w:t>
      </w:r>
      <w:r w:rsidRPr="003C0D12">
        <w:t>Gerber</w:t>
      </w:r>
      <w:r>
        <w:t xml:space="preserve"> LR.</w:t>
      </w:r>
      <w:r w:rsidRPr="003C0D12">
        <w:t xml:space="preserve"> Human disturbance influences reproductive success and growth rate in California sea lions (</w:t>
      </w:r>
      <w:proofErr w:type="spellStart"/>
      <w:r w:rsidRPr="009C5DDA">
        <w:rPr>
          <w:i/>
        </w:rPr>
        <w:t>Zalophus</w:t>
      </w:r>
      <w:proofErr w:type="spellEnd"/>
      <w:r w:rsidRPr="009C5DDA">
        <w:rPr>
          <w:i/>
        </w:rPr>
        <w:t xml:space="preserve"> </w:t>
      </w:r>
      <w:proofErr w:type="spellStart"/>
      <w:r w:rsidRPr="009C5DDA">
        <w:rPr>
          <w:i/>
        </w:rPr>
        <w:t>californianus</w:t>
      </w:r>
      <w:proofErr w:type="spellEnd"/>
      <w:r w:rsidRPr="003C0D12">
        <w:t xml:space="preserve">). </w:t>
      </w:r>
      <w:proofErr w:type="spellStart"/>
      <w:r w:rsidRPr="009C5DDA">
        <w:t>PLoS</w:t>
      </w:r>
      <w:proofErr w:type="spellEnd"/>
      <w:r w:rsidRPr="009C5DDA">
        <w:t xml:space="preserve"> ONE</w:t>
      </w:r>
      <w:r>
        <w:t>.</w:t>
      </w:r>
      <w:r w:rsidRPr="009C5DDA">
        <w:t xml:space="preserve"> </w:t>
      </w:r>
      <w:proofErr w:type="gramStart"/>
      <w:r w:rsidRPr="009C5DDA">
        <w:t>2011</w:t>
      </w:r>
      <w:proofErr w:type="gramEnd"/>
      <w:r>
        <w:t>;</w:t>
      </w:r>
      <w:r w:rsidRPr="009C5DDA">
        <w:t xml:space="preserve"> 6: e17686</w:t>
      </w:r>
      <w:r>
        <w:t>.</w:t>
      </w:r>
    </w:p>
    <w:p w14:paraId="58DAA885" w14:textId="77777777" w:rsidR="00453CE8" w:rsidRDefault="00453CE8" w:rsidP="00453CE8">
      <w:pPr>
        <w:pStyle w:val="Prrafodelista"/>
        <w:rPr>
          <w:ins w:id="22" w:author="Claudia Janetl Hernández Camacho" w:date="2015-09-11T15:55:00Z"/>
        </w:rPr>
      </w:pPr>
    </w:p>
    <w:p w14:paraId="14FA6658" w14:textId="77777777" w:rsidR="00453CE8" w:rsidRDefault="00453CE8" w:rsidP="00453CE8">
      <w:pPr>
        <w:pStyle w:val="Prrafodelista"/>
        <w:numPr>
          <w:ilvl w:val="0"/>
          <w:numId w:val="15"/>
        </w:numPr>
        <w:autoSpaceDE w:val="0"/>
        <w:autoSpaceDN w:val="0"/>
        <w:adjustRightInd w:val="0"/>
        <w:spacing w:line="480" w:lineRule="auto"/>
        <w:rPr>
          <w:moveTo w:id="23" w:author="Claudia Janetl Hernández Camacho" w:date="2015-09-11T15:55:00Z"/>
        </w:rPr>
      </w:pPr>
      <w:moveToRangeStart w:id="24" w:author="Claudia Janetl Hernández Camacho" w:date="2015-09-11T15:55:00Z" w:name="move429750233"/>
      <w:moveTo w:id="25" w:author="Claudia Janetl Hernández Camacho" w:date="2015-09-11T15:55:00Z">
        <w:r w:rsidRPr="009C5DDA">
          <w:rPr>
            <w:lang w:val="es-MX"/>
          </w:rPr>
          <w:t>Labrada-Martagón V</w:t>
        </w:r>
        <w:proofErr w:type="gramStart"/>
        <w:r w:rsidRPr="009C5DDA">
          <w:rPr>
            <w:lang w:val="es-MX"/>
          </w:rPr>
          <w:t xml:space="preserve">,  </w:t>
        </w:r>
        <w:proofErr w:type="spellStart"/>
        <w:r w:rsidRPr="009C5DDA">
          <w:rPr>
            <w:lang w:val="es-MX"/>
          </w:rPr>
          <w:t>Aurioles</w:t>
        </w:r>
        <w:proofErr w:type="spellEnd"/>
        <w:proofErr w:type="gramEnd"/>
        <w:r w:rsidRPr="009C5DDA">
          <w:rPr>
            <w:lang w:val="es-MX"/>
          </w:rPr>
          <w:t xml:space="preserve">-Gamboa D, Martínez-Díaz SF. </w:t>
        </w:r>
        <w:r w:rsidRPr="00D915B5">
          <w:t>Natural and human disturbance in a rookery of the California sea lion (</w:t>
        </w:r>
        <w:proofErr w:type="spellStart"/>
        <w:r w:rsidRPr="009C5DDA">
          <w:rPr>
            <w:i/>
          </w:rPr>
          <w:t>Zalophus</w:t>
        </w:r>
        <w:proofErr w:type="spellEnd"/>
        <w:r w:rsidRPr="009C5DDA">
          <w:rPr>
            <w:i/>
          </w:rPr>
          <w:t xml:space="preserve"> </w:t>
        </w:r>
        <w:proofErr w:type="spellStart"/>
        <w:r w:rsidRPr="009C5DDA">
          <w:rPr>
            <w:i/>
          </w:rPr>
          <w:t>californianus</w:t>
        </w:r>
        <w:proofErr w:type="spellEnd"/>
        <w:r w:rsidRPr="00D915B5">
          <w:t>) in the Gulf of California, Mexico. Latin American Journal of Aquatic Mammals</w:t>
        </w:r>
        <w:r>
          <w:t>. 2005;</w:t>
        </w:r>
        <w:r w:rsidRPr="00D915B5">
          <w:t xml:space="preserve"> </w:t>
        </w:r>
        <w:r w:rsidRPr="009C5DDA">
          <w:t>4:</w:t>
        </w:r>
        <w:r w:rsidRPr="00D915B5">
          <w:t>175–185.</w:t>
        </w:r>
        <w:r w:rsidRPr="009C5DDA">
          <w:t xml:space="preserve"> </w:t>
        </w:r>
      </w:moveTo>
    </w:p>
    <w:moveToRangeEnd w:id="24"/>
    <w:p w14:paraId="03AB2C99" w14:textId="77777777" w:rsidR="00453CE8" w:rsidRDefault="00453CE8" w:rsidP="00453CE8">
      <w:pPr>
        <w:pStyle w:val="Prrafodelista"/>
        <w:autoSpaceDE w:val="0"/>
        <w:autoSpaceDN w:val="0"/>
        <w:adjustRightInd w:val="0"/>
        <w:spacing w:line="480" w:lineRule="auto"/>
      </w:pPr>
    </w:p>
    <w:sectPr w:rsidR="00453CE8" w:rsidSect="003063A3">
      <w:footerReference w:type="default" r:id="rId8"/>
      <w:pgSz w:w="12240" w:h="15840" w:code="1"/>
      <w:pgMar w:top="1440" w:right="1440" w:bottom="1440" w:left="2160" w:header="709" w:footer="709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42EDD" w14:textId="77777777" w:rsidR="00EC3252" w:rsidRDefault="00EC3252" w:rsidP="00FE78F2">
      <w:r>
        <w:separator/>
      </w:r>
    </w:p>
  </w:endnote>
  <w:endnote w:type="continuationSeparator" w:id="0">
    <w:p w14:paraId="6C32CD4B" w14:textId="77777777" w:rsidR="00EC3252" w:rsidRDefault="00EC3252" w:rsidP="00FE7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3519074"/>
      <w:docPartObj>
        <w:docPartGallery w:val="Page Numbers (Bottom of Page)"/>
        <w:docPartUnique/>
      </w:docPartObj>
    </w:sdtPr>
    <w:sdtEndPr/>
    <w:sdtContent>
      <w:p w14:paraId="5CFD4809" w14:textId="44C567DA" w:rsidR="00431F31" w:rsidRDefault="00431F3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343" w:rsidRPr="009F4343">
          <w:rPr>
            <w:noProof/>
            <w:lang w:val="es-ES"/>
          </w:rPr>
          <w:t>3</w:t>
        </w:r>
        <w:r>
          <w:fldChar w:fldCharType="end"/>
        </w:r>
      </w:p>
    </w:sdtContent>
  </w:sdt>
  <w:p w14:paraId="4593AF90" w14:textId="77777777" w:rsidR="00431F31" w:rsidRDefault="00431F3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AA2D46" w14:textId="77777777" w:rsidR="00EC3252" w:rsidRDefault="00EC3252" w:rsidP="00FE78F2">
      <w:r>
        <w:separator/>
      </w:r>
    </w:p>
  </w:footnote>
  <w:footnote w:type="continuationSeparator" w:id="0">
    <w:p w14:paraId="776F857B" w14:textId="77777777" w:rsidR="00EC3252" w:rsidRDefault="00EC3252" w:rsidP="00FE7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E7A07"/>
    <w:multiLevelType w:val="hybridMultilevel"/>
    <w:tmpl w:val="62F01AD2"/>
    <w:lvl w:ilvl="0" w:tplc="81E6C75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D6921"/>
    <w:multiLevelType w:val="hybridMultilevel"/>
    <w:tmpl w:val="B00A143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36474"/>
    <w:multiLevelType w:val="hybridMultilevel"/>
    <w:tmpl w:val="361C38F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905A3"/>
    <w:multiLevelType w:val="multilevel"/>
    <w:tmpl w:val="EA7400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D32086"/>
    <w:multiLevelType w:val="hybridMultilevel"/>
    <w:tmpl w:val="6284F13A"/>
    <w:lvl w:ilvl="0" w:tplc="D9682BD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7D3FFF"/>
    <w:multiLevelType w:val="hybridMultilevel"/>
    <w:tmpl w:val="2FECC00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E6FD6"/>
    <w:multiLevelType w:val="hybridMultilevel"/>
    <w:tmpl w:val="38081CCC"/>
    <w:lvl w:ilvl="0" w:tplc="498C121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3C4D32"/>
    <w:multiLevelType w:val="hybridMultilevel"/>
    <w:tmpl w:val="9682925A"/>
    <w:lvl w:ilvl="0" w:tplc="A8622FA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40682"/>
    <w:multiLevelType w:val="hybridMultilevel"/>
    <w:tmpl w:val="41BA081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D01D36"/>
    <w:multiLevelType w:val="hybridMultilevel"/>
    <w:tmpl w:val="19948F2E"/>
    <w:lvl w:ilvl="0" w:tplc="C282A8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863408A"/>
    <w:multiLevelType w:val="hybridMultilevel"/>
    <w:tmpl w:val="5FC20178"/>
    <w:lvl w:ilvl="0" w:tplc="C37AB37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25" w:hanging="360"/>
      </w:pPr>
    </w:lvl>
    <w:lvl w:ilvl="2" w:tplc="080A001B" w:tentative="1">
      <w:start w:val="1"/>
      <w:numFmt w:val="lowerRoman"/>
      <w:lvlText w:val="%3."/>
      <w:lvlJc w:val="right"/>
      <w:pPr>
        <w:ind w:left="1845" w:hanging="180"/>
      </w:pPr>
    </w:lvl>
    <w:lvl w:ilvl="3" w:tplc="080A000F" w:tentative="1">
      <w:start w:val="1"/>
      <w:numFmt w:val="decimal"/>
      <w:lvlText w:val="%4."/>
      <w:lvlJc w:val="left"/>
      <w:pPr>
        <w:ind w:left="2565" w:hanging="360"/>
      </w:pPr>
    </w:lvl>
    <w:lvl w:ilvl="4" w:tplc="080A0019" w:tentative="1">
      <w:start w:val="1"/>
      <w:numFmt w:val="lowerLetter"/>
      <w:lvlText w:val="%5."/>
      <w:lvlJc w:val="left"/>
      <w:pPr>
        <w:ind w:left="3285" w:hanging="360"/>
      </w:pPr>
    </w:lvl>
    <w:lvl w:ilvl="5" w:tplc="080A001B" w:tentative="1">
      <w:start w:val="1"/>
      <w:numFmt w:val="lowerRoman"/>
      <w:lvlText w:val="%6."/>
      <w:lvlJc w:val="right"/>
      <w:pPr>
        <w:ind w:left="4005" w:hanging="180"/>
      </w:pPr>
    </w:lvl>
    <w:lvl w:ilvl="6" w:tplc="080A000F" w:tentative="1">
      <w:start w:val="1"/>
      <w:numFmt w:val="decimal"/>
      <w:lvlText w:val="%7."/>
      <w:lvlJc w:val="left"/>
      <w:pPr>
        <w:ind w:left="4725" w:hanging="360"/>
      </w:pPr>
    </w:lvl>
    <w:lvl w:ilvl="7" w:tplc="080A0019" w:tentative="1">
      <w:start w:val="1"/>
      <w:numFmt w:val="lowerLetter"/>
      <w:lvlText w:val="%8."/>
      <w:lvlJc w:val="left"/>
      <w:pPr>
        <w:ind w:left="5445" w:hanging="360"/>
      </w:pPr>
    </w:lvl>
    <w:lvl w:ilvl="8" w:tplc="080A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4CED5422"/>
    <w:multiLevelType w:val="hybridMultilevel"/>
    <w:tmpl w:val="20C45ED4"/>
    <w:lvl w:ilvl="0" w:tplc="105CE508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 w15:restartNumberingAfterBreak="0">
    <w:nsid w:val="51696772"/>
    <w:multiLevelType w:val="hybridMultilevel"/>
    <w:tmpl w:val="CDE2E5F8"/>
    <w:lvl w:ilvl="0" w:tplc="1D34CAD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1F300C"/>
    <w:multiLevelType w:val="hybridMultilevel"/>
    <w:tmpl w:val="FE88751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AE32B5"/>
    <w:multiLevelType w:val="hybridMultilevel"/>
    <w:tmpl w:val="1742A9FA"/>
    <w:lvl w:ilvl="0" w:tplc="4BDE1758">
      <w:start w:val="1"/>
      <w:numFmt w:val="bullet"/>
      <w:lvlText w:val="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B4441AC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9C9BFE" w:tentative="1">
      <w:start w:val="1"/>
      <w:numFmt w:val="bullet"/>
      <w:lvlText w:val="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F521C4C" w:tentative="1">
      <w:start w:val="1"/>
      <w:numFmt w:val="bullet"/>
      <w:lvlText w:val="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F2D6A2" w:tentative="1">
      <w:start w:val="1"/>
      <w:numFmt w:val="bullet"/>
      <w:lvlText w:val="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FCE8D4" w:tentative="1">
      <w:start w:val="1"/>
      <w:numFmt w:val="bullet"/>
      <w:lvlText w:val="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0FE8620" w:tentative="1">
      <w:start w:val="1"/>
      <w:numFmt w:val="bullet"/>
      <w:lvlText w:val="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E84E34" w:tentative="1">
      <w:start w:val="1"/>
      <w:numFmt w:val="bullet"/>
      <w:lvlText w:val="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8EC69C" w:tentative="1">
      <w:start w:val="1"/>
      <w:numFmt w:val="bullet"/>
      <w:lvlText w:val="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11"/>
  </w:num>
  <w:num w:numId="3">
    <w:abstractNumId w:val="6"/>
  </w:num>
  <w:num w:numId="4">
    <w:abstractNumId w:val="7"/>
  </w:num>
  <w:num w:numId="5">
    <w:abstractNumId w:val="0"/>
  </w:num>
  <w:num w:numId="6">
    <w:abstractNumId w:val="12"/>
  </w:num>
  <w:num w:numId="7">
    <w:abstractNumId w:val="4"/>
  </w:num>
  <w:num w:numId="8">
    <w:abstractNumId w:val="14"/>
  </w:num>
  <w:num w:numId="9">
    <w:abstractNumId w:val="13"/>
  </w:num>
  <w:num w:numId="10">
    <w:abstractNumId w:val="3"/>
  </w:num>
  <w:num w:numId="11">
    <w:abstractNumId w:val="10"/>
  </w:num>
  <w:num w:numId="12">
    <w:abstractNumId w:val="2"/>
  </w:num>
  <w:num w:numId="13">
    <w:abstractNumId w:val="5"/>
  </w:num>
  <w:num w:numId="14">
    <w:abstractNumId w:val="1"/>
  </w:num>
  <w:num w:numId="15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Janetl Hernández Camacho">
    <w15:presenceInfo w15:providerId="Windows Live" w15:userId="040b36452b7555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496"/>
    <w:rsid w:val="000118E3"/>
    <w:rsid w:val="00012363"/>
    <w:rsid w:val="000242B1"/>
    <w:rsid w:val="00032C3E"/>
    <w:rsid w:val="00047FC5"/>
    <w:rsid w:val="000528E4"/>
    <w:rsid w:val="00096496"/>
    <w:rsid w:val="000E6A22"/>
    <w:rsid w:val="0010339E"/>
    <w:rsid w:val="00107943"/>
    <w:rsid w:val="00156751"/>
    <w:rsid w:val="00160E01"/>
    <w:rsid w:val="00184683"/>
    <w:rsid w:val="001C569F"/>
    <w:rsid w:val="001D6B33"/>
    <w:rsid w:val="002152C6"/>
    <w:rsid w:val="00217283"/>
    <w:rsid w:val="00220385"/>
    <w:rsid w:val="00222662"/>
    <w:rsid w:val="00227537"/>
    <w:rsid w:val="00271244"/>
    <w:rsid w:val="00274FF0"/>
    <w:rsid w:val="00286B02"/>
    <w:rsid w:val="002E6B0E"/>
    <w:rsid w:val="002F7120"/>
    <w:rsid w:val="002F7F71"/>
    <w:rsid w:val="00302346"/>
    <w:rsid w:val="0030600D"/>
    <w:rsid w:val="003063A3"/>
    <w:rsid w:val="00312C22"/>
    <w:rsid w:val="00350D95"/>
    <w:rsid w:val="003516F6"/>
    <w:rsid w:val="00356D8A"/>
    <w:rsid w:val="00370EF7"/>
    <w:rsid w:val="0038485F"/>
    <w:rsid w:val="00385288"/>
    <w:rsid w:val="003A11A1"/>
    <w:rsid w:val="003B2CB1"/>
    <w:rsid w:val="003C0D12"/>
    <w:rsid w:val="00402A6D"/>
    <w:rsid w:val="00415924"/>
    <w:rsid w:val="00423C6D"/>
    <w:rsid w:val="00431F31"/>
    <w:rsid w:val="00435719"/>
    <w:rsid w:val="00446A1D"/>
    <w:rsid w:val="00447A9B"/>
    <w:rsid w:val="00453CE8"/>
    <w:rsid w:val="0045494A"/>
    <w:rsid w:val="00456C44"/>
    <w:rsid w:val="00465551"/>
    <w:rsid w:val="004720A9"/>
    <w:rsid w:val="00480AC1"/>
    <w:rsid w:val="00494CB2"/>
    <w:rsid w:val="00496A76"/>
    <w:rsid w:val="004B6C92"/>
    <w:rsid w:val="004C414A"/>
    <w:rsid w:val="004D669F"/>
    <w:rsid w:val="004E2733"/>
    <w:rsid w:val="004F59B1"/>
    <w:rsid w:val="00503942"/>
    <w:rsid w:val="00545062"/>
    <w:rsid w:val="005712F8"/>
    <w:rsid w:val="00577AD8"/>
    <w:rsid w:val="00593103"/>
    <w:rsid w:val="00596D3E"/>
    <w:rsid w:val="005B081E"/>
    <w:rsid w:val="005B46B9"/>
    <w:rsid w:val="005E5D95"/>
    <w:rsid w:val="00606666"/>
    <w:rsid w:val="00606BD8"/>
    <w:rsid w:val="006310F8"/>
    <w:rsid w:val="00650746"/>
    <w:rsid w:val="00660940"/>
    <w:rsid w:val="006710BC"/>
    <w:rsid w:val="00695584"/>
    <w:rsid w:val="006B30F6"/>
    <w:rsid w:val="006D301A"/>
    <w:rsid w:val="006D40A5"/>
    <w:rsid w:val="006E235E"/>
    <w:rsid w:val="007015CD"/>
    <w:rsid w:val="00703B38"/>
    <w:rsid w:val="00717A55"/>
    <w:rsid w:val="00740041"/>
    <w:rsid w:val="00754769"/>
    <w:rsid w:val="007B68D7"/>
    <w:rsid w:val="008016BD"/>
    <w:rsid w:val="00802339"/>
    <w:rsid w:val="00803B7C"/>
    <w:rsid w:val="00812C5A"/>
    <w:rsid w:val="00834623"/>
    <w:rsid w:val="00867CAB"/>
    <w:rsid w:val="008732FD"/>
    <w:rsid w:val="008821B3"/>
    <w:rsid w:val="008863EB"/>
    <w:rsid w:val="008A6932"/>
    <w:rsid w:val="008B244D"/>
    <w:rsid w:val="008E01D8"/>
    <w:rsid w:val="008E0FFE"/>
    <w:rsid w:val="008F2CFB"/>
    <w:rsid w:val="00903800"/>
    <w:rsid w:val="0092672B"/>
    <w:rsid w:val="00942905"/>
    <w:rsid w:val="0094713B"/>
    <w:rsid w:val="00951400"/>
    <w:rsid w:val="009759FE"/>
    <w:rsid w:val="00993D54"/>
    <w:rsid w:val="009C1F40"/>
    <w:rsid w:val="009C5DDA"/>
    <w:rsid w:val="009F41E3"/>
    <w:rsid w:val="009F4343"/>
    <w:rsid w:val="00A27D1B"/>
    <w:rsid w:val="00A33BD2"/>
    <w:rsid w:val="00A458BB"/>
    <w:rsid w:val="00A643EA"/>
    <w:rsid w:val="00AC5023"/>
    <w:rsid w:val="00AE1AF3"/>
    <w:rsid w:val="00AE5997"/>
    <w:rsid w:val="00B01694"/>
    <w:rsid w:val="00B0449B"/>
    <w:rsid w:val="00B4257B"/>
    <w:rsid w:val="00B62AE2"/>
    <w:rsid w:val="00B761BB"/>
    <w:rsid w:val="00BB13B3"/>
    <w:rsid w:val="00BD13E9"/>
    <w:rsid w:val="00BD26C3"/>
    <w:rsid w:val="00C32EE4"/>
    <w:rsid w:val="00C427DE"/>
    <w:rsid w:val="00C504AF"/>
    <w:rsid w:val="00C55EFE"/>
    <w:rsid w:val="00C56319"/>
    <w:rsid w:val="00C5755D"/>
    <w:rsid w:val="00C6110A"/>
    <w:rsid w:val="00C70F73"/>
    <w:rsid w:val="00C83045"/>
    <w:rsid w:val="00CA14EA"/>
    <w:rsid w:val="00CB1F11"/>
    <w:rsid w:val="00CC4AB2"/>
    <w:rsid w:val="00CC71D9"/>
    <w:rsid w:val="00D149C9"/>
    <w:rsid w:val="00D27B06"/>
    <w:rsid w:val="00D338D5"/>
    <w:rsid w:val="00D33922"/>
    <w:rsid w:val="00D35209"/>
    <w:rsid w:val="00D4067A"/>
    <w:rsid w:val="00D47F82"/>
    <w:rsid w:val="00D622A7"/>
    <w:rsid w:val="00D84CC2"/>
    <w:rsid w:val="00D9006C"/>
    <w:rsid w:val="00D90B52"/>
    <w:rsid w:val="00D915B5"/>
    <w:rsid w:val="00DA79DC"/>
    <w:rsid w:val="00DA7CF9"/>
    <w:rsid w:val="00DB7548"/>
    <w:rsid w:val="00E01DC0"/>
    <w:rsid w:val="00E0487B"/>
    <w:rsid w:val="00E053E9"/>
    <w:rsid w:val="00E400A1"/>
    <w:rsid w:val="00E56352"/>
    <w:rsid w:val="00EC3252"/>
    <w:rsid w:val="00ED577F"/>
    <w:rsid w:val="00EF1823"/>
    <w:rsid w:val="00EF7D2F"/>
    <w:rsid w:val="00F031E5"/>
    <w:rsid w:val="00F17E56"/>
    <w:rsid w:val="00F258C3"/>
    <w:rsid w:val="00F325C4"/>
    <w:rsid w:val="00F44CB5"/>
    <w:rsid w:val="00F9007E"/>
    <w:rsid w:val="00FC47E9"/>
    <w:rsid w:val="00FE78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F7B44A"/>
  <w15:docId w15:val="{2DACA17C-6B94-4335-A759-20AF1B23C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096496"/>
    <w:pPr>
      <w:keepNext/>
      <w:spacing w:line="480" w:lineRule="auto"/>
      <w:outlineLvl w:val="0"/>
    </w:pPr>
    <w:rPr>
      <w:b/>
      <w:bCs/>
      <w:szCs w:val="20"/>
      <w:lang w:eastAsia="es-ES"/>
    </w:rPr>
  </w:style>
  <w:style w:type="paragraph" w:styleId="Ttulo2">
    <w:name w:val="heading 2"/>
    <w:basedOn w:val="Normal"/>
    <w:next w:val="Normal"/>
    <w:link w:val="Ttulo2Car"/>
    <w:qFormat/>
    <w:rsid w:val="000964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096496"/>
    <w:rPr>
      <w:rFonts w:ascii="Times New Roman" w:eastAsia="Times New Roman" w:hAnsi="Times New Roman" w:cs="Times New Roman"/>
      <w:b/>
      <w:bCs/>
      <w:sz w:val="24"/>
      <w:szCs w:val="20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096496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styleId="Hipervnculo">
    <w:name w:val="Hyperlink"/>
    <w:rsid w:val="00096496"/>
    <w:rPr>
      <w:color w:val="0000FF"/>
      <w:u w:val="single"/>
    </w:rPr>
  </w:style>
  <w:style w:type="table" w:styleId="Tablaconcuadrcula">
    <w:name w:val="Table Grid"/>
    <w:basedOn w:val="Tablanormal"/>
    <w:rsid w:val="000964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MX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09649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49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rsid w:val="0009649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49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oindependiente3">
    <w:name w:val="Body Text 3"/>
    <w:basedOn w:val="Normal"/>
    <w:link w:val="Textoindependiente3Car"/>
    <w:rsid w:val="00096496"/>
    <w:pPr>
      <w:spacing w:after="120"/>
    </w:pPr>
    <w:rPr>
      <w:rFonts w:ascii="Arial" w:hAnsi="Arial"/>
      <w:sz w:val="16"/>
      <w:szCs w:val="16"/>
      <w:lang w:eastAsia="es-ES"/>
    </w:rPr>
  </w:style>
  <w:style w:type="character" w:customStyle="1" w:styleId="Textoindependiente3Car">
    <w:name w:val="Texto independiente 3 Car"/>
    <w:basedOn w:val="Fuentedeprrafopredeter"/>
    <w:link w:val="Textoindependiente3"/>
    <w:rsid w:val="00096496"/>
    <w:rPr>
      <w:rFonts w:ascii="Arial" w:eastAsia="Times New Roman" w:hAnsi="Arial" w:cs="Times New Roman"/>
      <w:sz w:val="16"/>
      <w:szCs w:val="16"/>
      <w:lang w:val="en-US" w:eastAsia="es-ES"/>
    </w:rPr>
  </w:style>
  <w:style w:type="character" w:styleId="Refdecomentario">
    <w:name w:val="annotation reference"/>
    <w:rsid w:val="00096496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09649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09649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964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9649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rsid w:val="00096496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96496"/>
    <w:rPr>
      <w:rFonts w:ascii="Tahoma" w:eastAsia="Times New Roman" w:hAnsi="Tahoma" w:cs="Times New Roman"/>
      <w:sz w:val="16"/>
      <w:szCs w:val="16"/>
      <w:lang w:val="en-US"/>
    </w:rPr>
  </w:style>
  <w:style w:type="paragraph" w:customStyle="1" w:styleId="ecmsonormal">
    <w:name w:val="ec_msonormal"/>
    <w:basedOn w:val="Normal"/>
    <w:rsid w:val="00096496"/>
    <w:pPr>
      <w:spacing w:before="100" w:beforeAutospacing="1" w:after="100" w:afterAutospacing="1"/>
    </w:pPr>
  </w:style>
  <w:style w:type="paragraph" w:customStyle="1" w:styleId="ecmsonormalcxspmiddle">
    <w:name w:val="ec_msonormalcxspmiddle"/>
    <w:basedOn w:val="Normal"/>
    <w:rsid w:val="00096496"/>
    <w:pPr>
      <w:spacing w:before="100" w:beforeAutospacing="1" w:after="100" w:afterAutospacing="1"/>
    </w:pPr>
  </w:style>
  <w:style w:type="character" w:customStyle="1" w:styleId="CarCar5">
    <w:name w:val="Car Car5"/>
    <w:rsid w:val="00096496"/>
    <w:rPr>
      <w:sz w:val="24"/>
      <w:szCs w:val="24"/>
      <w:lang w:val="en-US" w:eastAsia="en-US"/>
    </w:rPr>
  </w:style>
  <w:style w:type="character" w:customStyle="1" w:styleId="CarCar4">
    <w:name w:val="Car Car4"/>
    <w:rsid w:val="00096496"/>
    <w:rPr>
      <w:sz w:val="24"/>
      <w:szCs w:val="24"/>
      <w:lang w:val="en-US" w:eastAsia="en-US"/>
    </w:rPr>
  </w:style>
  <w:style w:type="character" w:customStyle="1" w:styleId="CarCar3">
    <w:name w:val="Car Car3"/>
    <w:rsid w:val="00096496"/>
    <w:rPr>
      <w:rFonts w:ascii="Arial" w:hAnsi="Arial"/>
      <w:sz w:val="16"/>
      <w:szCs w:val="16"/>
      <w:lang w:val="en-US" w:eastAsia="es-ES"/>
    </w:rPr>
  </w:style>
  <w:style w:type="character" w:customStyle="1" w:styleId="CarCar2">
    <w:name w:val="Car Car2"/>
    <w:rsid w:val="00096496"/>
    <w:rPr>
      <w:lang w:val="en-US" w:eastAsia="en-US"/>
    </w:rPr>
  </w:style>
  <w:style w:type="character" w:customStyle="1" w:styleId="CarCar1">
    <w:name w:val="Car Car1"/>
    <w:rsid w:val="00096496"/>
    <w:rPr>
      <w:b/>
      <w:bCs/>
      <w:lang w:val="en-US" w:eastAsia="en-US"/>
    </w:rPr>
  </w:style>
  <w:style w:type="character" w:customStyle="1" w:styleId="CarCar">
    <w:name w:val="Car Car"/>
    <w:rsid w:val="00096496"/>
    <w:rPr>
      <w:rFonts w:ascii="Tahoma" w:hAnsi="Tahoma" w:cs="Tahoma"/>
      <w:sz w:val="16"/>
      <w:szCs w:val="16"/>
      <w:lang w:val="en-US" w:eastAsia="en-US"/>
    </w:rPr>
  </w:style>
  <w:style w:type="paragraph" w:customStyle="1" w:styleId="Listaclara-nfasis31">
    <w:name w:val="Lista clara - Énfasis 31"/>
    <w:hidden/>
    <w:semiHidden/>
    <w:rsid w:val="00096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rsid w:val="00096496"/>
  </w:style>
  <w:style w:type="paragraph" w:styleId="TDC1">
    <w:name w:val="toc 1"/>
    <w:basedOn w:val="Normal"/>
    <w:next w:val="Normal"/>
    <w:autoRedefine/>
    <w:rsid w:val="00096496"/>
  </w:style>
  <w:style w:type="character" w:styleId="Nmerodelnea">
    <w:name w:val="line number"/>
    <w:basedOn w:val="Fuentedeprrafopredeter"/>
    <w:rsid w:val="00096496"/>
  </w:style>
  <w:style w:type="paragraph" w:styleId="NormalWeb">
    <w:name w:val="Normal (Web)"/>
    <w:basedOn w:val="Normal"/>
    <w:uiPriority w:val="99"/>
    <w:unhideWhenUsed/>
    <w:rsid w:val="00096496"/>
    <w:pPr>
      <w:spacing w:before="100" w:beforeAutospacing="1" w:after="100" w:afterAutospacing="1"/>
    </w:pPr>
    <w:rPr>
      <w:lang w:val="es-MX" w:eastAsia="es-MX"/>
    </w:rPr>
  </w:style>
  <w:style w:type="character" w:customStyle="1" w:styleId="trazul18b1">
    <w:name w:val="trazul18b1"/>
    <w:rsid w:val="00096496"/>
    <w:rPr>
      <w:rFonts w:ascii="Trebuchet MS" w:hAnsi="Trebuchet MS" w:hint="default"/>
      <w:color w:val="336699"/>
      <w:sz w:val="20"/>
      <w:szCs w:val="20"/>
    </w:rPr>
  </w:style>
  <w:style w:type="character" w:styleId="Textoennegrita">
    <w:name w:val="Strong"/>
    <w:uiPriority w:val="22"/>
    <w:qFormat/>
    <w:rsid w:val="00096496"/>
    <w:rPr>
      <w:b/>
      <w:bCs/>
    </w:rPr>
  </w:style>
  <w:style w:type="character" w:customStyle="1" w:styleId="maintitle">
    <w:name w:val="maintitle"/>
    <w:rsid w:val="00096496"/>
  </w:style>
  <w:style w:type="paragraph" w:styleId="Prrafodelista">
    <w:name w:val="List Paragraph"/>
    <w:basedOn w:val="Normal"/>
    <w:uiPriority w:val="34"/>
    <w:qFormat/>
    <w:rsid w:val="00096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BBFF91-2D98-40D9-BE5A-D93A04E75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0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a. Claudia H</dc:creator>
  <cp:lastModifiedBy>Claudia Janetl Hernández Camacho</cp:lastModifiedBy>
  <cp:revision>4</cp:revision>
  <cp:lastPrinted>2015-08-12T00:15:00Z</cp:lastPrinted>
  <dcterms:created xsi:type="dcterms:W3CDTF">2015-09-11T21:57:00Z</dcterms:created>
  <dcterms:modified xsi:type="dcterms:W3CDTF">2015-09-11T22:00:00Z</dcterms:modified>
</cp:coreProperties>
</file>